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D9575E" w14:textId="19B5E19C" w:rsidR="00084717" w:rsidRDefault="00084717" w:rsidP="00084717">
      <w:pPr>
        <w:rPr>
          <w:b/>
        </w:rPr>
      </w:pPr>
      <w:r>
        <w:rPr>
          <w:b/>
        </w:rPr>
        <w:t xml:space="preserve">Additional File 1. </w:t>
      </w:r>
    </w:p>
    <w:p w14:paraId="79F9849E" w14:textId="77777777" w:rsidR="00084717" w:rsidRPr="00BA1941" w:rsidRDefault="00084717" w:rsidP="00084717">
      <w:pPr>
        <w:rPr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084717" w:rsidRPr="00B80C76" w14:paraId="46F96D88" w14:textId="77777777" w:rsidTr="004809A8">
        <w:tc>
          <w:tcPr>
            <w:tcW w:w="9360" w:type="dxa"/>
          </w:tcPr>
          <w:tbl>
            <w:tblPr>
              <w:tblW w:w="9139" w:type="dxa"/>
              <w:tblLook w:val="04A0" w:firstRow="1" w:lastRow="0" w:firstColumn="1" w:lastColumn="0" w:noHBand="0" w:noVBand="1"/>
            </w:tblPr>
            <w:tblGrid>
              <w:gridCol w:w="1510"/>
              <w:gridCol w:w="1800"/>
              <w:gridCol w:w="2160"/>
              <w:gridCol w:w="1054"/>
              <w:gridCol w:w="1656"/>
              <w:gridCol w:w="959"/>
            </w:tblGrid>
            <w:tr w:rsidR="00084717" w:rsidRPr="00B80C76" w14:paraId="2807F046" w14:textId="77777777" w:rsidTr="004809A8">
              <w:trPr>
                <w:trHeight w:val="290"/>
              </w:trPr>
              <w:tc>
                <w:tcPr>
                  <w:tcW w:w="15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618892" w14:textId="77777777" w:rsidR="00084717" w:rsidRPr="00B80C76" w:rsidRDefault="00084717" w:rsidP="004809A8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C14DE3" w14:textId="77777777" w:rsidR="00084717" w:rsidRPr="00B80C76" w:rsidRDefault="00084717" w:rsidP="004809A8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3214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7ED5D940" w14:textId="77777777" w:rsidR="00084717" w:rsidRPr="00B80C76" w:rsidRDefault="00084717" w:rsidP="004809A8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B80C76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  <w:t>Univariate</w:t>
                  </w:r>
                </w:p>
              </w:tc>
              <w:tc>
                <w:tcPr>
                  <w:tcW w:w="2615" w:type="dxa"/>
                  <w:gridSpan w:val="2"/>
                  <w:tcBorders>
                    <w:top w:val="single" w:sz="4" w:space="0" w:color="000000"/>
                    <w:left w:val="nil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6CFC59A5" w14:textId="77777777" w:rsidR="00084717" w:rsidRPr="00B80C76" w:rsidRDefault="00084717" w:rsidP="004809A8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B80C76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  <w:t>Multivariate</w:t>
                  </w:r>
                </w:p>
              </w:tc>
            </w:tr>
            <w:tr w:rsidR="00084717" w:rsidRPr="00B80C76" w14:paraId="2E249621" w14:textId="77777777" w:rsidTr="004809A8">
              <w:trPr>
                <w:trHeight w:val="290"/>
              </w:trPr>
              <w:tc>
                <w:tcPr>
                  <w:tcW w:w="3310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53998578" w14:textId="77777777" w:rsidR="00084717" w:rsidRPr="00B80C76" w:rsidRDefault="00084717" w:rsidP="004809A8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B80C76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  <w:t>Variables</w:t>
                  </w:r>
                </w:p>
              </w:tc>
              <w:tc>
                <w:tcPr>
                  <w:tcW w:w="2160" w:type="dxa"/>
                  <w:tcBorders>
                    <w:top w:val="nil"/>
                    <w:left w:val="nil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43A236D8" w14:textId="77777777" w:rsidR="00084717" w:rsidRPr="00B80C76" w:rsidRDefault="00084717" w:rsidP="004809A8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B80C76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  <w:t>HR (95% CI)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411EC5AD" w14:textId="77777777" w:rsidR="00084717" w:rsidRPr="00B80C76" w:rsidRDefault="00084717" w:rsidP="004809A8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B80C76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  <w:t>P Value</w:t>
                  </w:r>
                </w:p>
              </w:tc>
              <w:tc>
                <w:tcPr>
                  <w:tcW w:w="1656" w:type="dxa"/>
                  <w:tcBorders>
                    <w:top w:val="nil"/>
                    <w:left w:val="nil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54924315" w14:textId="77777777" w:rsidR="00084717" w:rsidRPr="00B80C76" w:rsidRDefault="00084717" w:rsidP="004809A8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B80C76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  <w:t>HR (95% CI)</w:t>
                  </w:r>
                </w:p>
              </w:tc>
              <w:tc>
                <w:tcPr>
                  <w:tcW w:w="959" w:type="dxa"/>
                  <w:tcBorders>
                    <w:top w:val="nil"/>
                    <w:left w:val="nil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0A24502D" w14:textId="77777777" w:rsidR="00084717" w:rsidRPr="00B80C76" w:rsidRDefault="00084717" w:rsidP="004809A8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B80C76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  <w:t>P Value</w:t>
                  </w:r>
                </w:p>
              </w:tc>
            </w:tr>
            <w:tr w:rsidR="00084717" w:rsidRPr="00B80C76" w14:paraId="1119DEC0" w14:textId="77777777" w:rsidTr="004809A8">
              <w:trPr>
                <w:trHeight w:val="290"/>
              </w:trPr>
              <w:tc>
                <w:tcPr>
                  <w:tcW w:w="1510" w:type="dxa"/>
                  <w:tcBorders>
                    <w:top w:val="nil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4CA04A47" w14:textId="77777777" w:rsidR="00084717" w:rsidRPr="00B80C76" w:rsidRDefault="00084717" w:rsidP="004809A8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B80C76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  <w:t>Age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3C4E5AE9" w14:textId="77777777" w:rsidR="00084717" w:rsidRPr="00B80C76" w:rsidRDefault="00084717" w:rsidP="004809A8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80C76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2160" w:type="dxa"/>
                  <w:tcBorders>
                    <w:top w:val="nil"/>
                    <w:left w:val="nil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250283AC" w14:textId="77777777" w:rsidR="00084717" w:rsidRPr="00B80C76" w:rsidRDefault="00084717" w:rsidP="004809A8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80C76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1.06 (1.01 - 1.11)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6C822DF4" w14:textId="361D5613" w:rsidR="00084717" w:rsidRPr="00B80C76" w:rsidRDefault="00084717" w:rsidP="004809A8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B80C76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  <w:t>0.02</w:t>
                  </w:r>
                  <w:r w:rsidR="000624CC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1656" w:type="dxa"/>
                  <w:tcBorders>
                    <w:top w:val="nil"/>
                    <w:left w:val="nil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5929ECFD" w14:textId="312EF9BC" w:rsidR="00084717" w:rsidRPr="00B80C76" w:rsidRDefault="00084717" w:rsidP="004809A8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80C76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1.06 (0.99 - 1.11)</w:t>
                  </w:r>
                </w:p>
              </w:tc>
              <w:tc>
                <w:tcPr>
                  <w:tcW w:w="959" w:type="dxa"/>
                  <w:tcBorders>
                    <w:top w:val="nil"/>
                    <w:left w:val="nil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38758FC9" w14:textId="34BB7441" w:rsidR="00084717" w:rsidRPr="00B80C76" w:rsidRDefault="00084717" w:rsidP="004809A8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80C76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0.056</w:t>
                  </w:r>
                </w:p>
              </w:tc>
            </w:tr>
            <w:tr w:rsidR="00084717" w:rsidRPr="00B80C76" w14:paraId="1B2234EA" w14:textId="77777777" w:rsidTr="004809A8">
              <w:trPr>
                <w:trHeight w:val="290"/>
              </w:trPr>
              <w:tc>
                <w:tcPr>
                  <w:tcW w:w="1510" w:type="dxa"/>
                  <w:tcBorders>
                    <w:top w:val="nil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28831F3A" w14:textId="77777777" w:rsidR="00084717" w:rsidRPr="00B80C76" w:rsidRDefault="00084717" w:rsidP="004809A8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B80C76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  <w:t>Sex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4951C5BE" w14:textId="50A741B3" w:rsidR="00084717" w:rsidRPr="00B80C76" w:rsidRDefault="00084717" w:rsidP="004809A8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80C76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Male </w:t>
                  </w:r>
                  <w:r w:rsidR="000624C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Vs.</w:t>
                  </w:r>
                  <w:r w:rsidRPr="00B80C76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Female</w:t>
                  </w:r>
                </w:p>
              </w:tc>
              <w:tc>
                <w:tcPr>
                  <w:tcW w:w="2160" w:type="dxa"/>
                  <w:tcBorders>
                    <w:top w:val="nil"/>
                    <w:left w:val="nil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611BE369" w14:textId="7D3108D7" w:rsidR="00084717" w:rsidRPr="00B80C76" w:rsidRDefault="00084717" w:rsidP="004809A8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80C76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1.76 (0.40 - 7.64)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05F027BD" w14:textId="77777777" w:rsidR="00084717" w:rsidRPr="00B80C76" w:rsidRDefault="00084717" w:rsidP="004809A8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80C76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0.453</w:t>
                  </w:r>
                </w:p>
              </w:tc>
              <w:tc>
                <w:tcPr>
                  <w:tcW w:w="1656" w:type="dxa"/>
                  <w:tcBorders>
                    <w:top w:val="single" w:sz="4" w:space="0" w:color="808080"/>
                    <w:left w:val="single" w:sz="4" w:space="0" w:color="808080"/>
                    <w:bottom w:val="single" w:sz="4" w:space="0" w:color="808080"/>
                    <w:right w:val="single" w:sz="4" w:space="0" w:color="808080"/>
                  </w:tcBorders>
                  <w:shd w:val="clear" w:color="000000" w:fill="808080"/>
                  <w:noWrap/>
                  <w:vAlign w:val="bottom"/>
                  <w:hideMark/>
                </w:tcPr>
                <w:p w14:paraId="6931230C" w14:textId="77777777" w:rsidR="00084717" w:rsidRPr="00B80C76" w:rsidRDefault="00084717" w:rsidP="004809A8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80C76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959" w:type="dxa"/>
                  <w:tcBorders>
                    <w:top w:val="single" w:sz="4" w:space="0" w:color="808080"/>
                    <w:left w:val="single" w:sz="4" w:space="0" w:color="808080"/>
                    <w:bottom w:val="single" w:sz="4" w:space="0" w:color="808080"/>
                    <w:right w:val="single" w:sz="4" w:space="0" w:color="808080"/>
                  </w:tcBorders>
                  <w:shd w:val="clear" w:color="000000" w:fill="808080"/>
                  <w:noWrap/>
                  <w:vAlign w:val="bottom"/>
                  <w:hideMark/>
                </w:tcPr>
                <w:p w14:paraId="1D1A75B4" w14:textId="77777777" w:rsidR="00084717" w:rsidRPr="00B80C76" w:rsidRDefault="00084717" w:rsidP="004809A8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80C76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084717" w:rsidRPr="00B80C76" w14:paraId="2188DB8F" w14:textId="77777777" w:rsidTr="004809A8">
              <w:trPr>
                <w:trHeight w:val="290"/>
              </w:trPr>
              <w:tc>
                <w:tcPr>
                  <w:tcW w:w="1510" w:type="dxa"/>
                  <w:tcBorders>
                    <w:top w:val="nil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0A54A32B" w14:textId="77777777" w:rsidR="00084717" w:rsidRPr="00B80C76" w:rsidRDefault="00084717" w:rsidP="004809A8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B80C76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  <w:t>Smoking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6C0457E6" w14:textId="46CB492B" w:rsidR="00084717" w:rsidRPr="00B80C76" w:rsidRDefault="00084717" w:rsidP="004809A8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80C76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Smoker </w:t>
                  </w:r>
                  <w:r w:rsidR="000624C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Vs.</w:t>
                  </w:r>
                  <w:r w:rsidRPr="00B80C76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Non-Smoker</w:t>
                  </w:r>
                </w:p>
              </w:tc>
              <w:tc>
                <w:tcPr>
                  <w:tcW w:w="2160" w:type="dxa"/>
                  <w:tcBorders>
                    <w:top w:val="nil"/>
                    <w:left w:val="nil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7DAD03FE" w14:textId="5D2D0EEC" w:rsidR="00084717" w:rsidRPr="00B80C76" w:rsidRDefault="00084717" w:rsidP="004809A8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80C76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4.83 (1.39 - 16.7</w:t>
                  </w:r>
                  <w:r w:rsidR="000624C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Pr="00B80C76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717F27C6" w14:textId="77777777" w:rsidR="00084717" w:rsidRPr="00B80C76" w:rsidRDefault="00084717" w:rsidP="004809A8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B80C76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  <w:t>0.013</w:t>
                  </w:r>
                </w:p>
              </w:tc>
              <w:tc>
                <w:tcPr>
                  <w:tcW w:w="1656" w:type="dxa"/>
                  <w:tcBorders>
                    <w:top w:val="nil"/>
                    <w:left w:val="nil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3625C48D" w14:textId="722F79EF" w:rsidR="00084717" w:rsidRPr="00B80C76" w:rsidRDefault="00084717" w:rsidP="004809A8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80C76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3.59 (1.02 - 12.7</w:t>
                  </w:r>
                  <w:r w:rsidR="000624C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Pr="00B80C76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959" w:type="dxa"/>
                  <w:tcBorders>
                    <w:top w:val="nil"/>
                    <w:left w:val="nil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61F2252B" w14:textId="1667B7C9" w:rsidR="00084717" w:rsidRPr="00B80C76" w:rsidRDefault="00084717" w:rsidP="004809A8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B80C76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  <w:t>0.047</w:t>
                  </w:r>
                </w:p>
              </w:tc>
            </w:tr>
            <w:tr w:rsidR="00084717" w:rsidRPr="00B80C76" w14:paraId="1BB9602D" w14:textId="77777777" w:rsidTr="004809A8">
              <w:trPr>
                <w:trHeight w:val="290"/>
              </w:trPr>
              <w:tc>
                <w:tcPr>
                  <w:tcW w:w="1510" w:type="dxa"/>
                  <w:tcBorders>
                    <w:top w:val="nil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1A5BB6DF" w14:textId="77777777" w:rsidR="00084717" w:rsidRPr="00B80C76" w:rsidRDefault="00084717" w:rsidP="004809A8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B80C76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  <w:t>Alcohol abuse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4B834C26" w14:textId="10C6D4A0" w:rsidR="00084717" w:rsidRPr="00B80C76" w:rsidRDefault="00084717" w:rsidP="004809A8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80C76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Yes </w:t>
                  </w:r>
                  <w:r w:rsidR="000624C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Vs.</w:t>
                  </w:r>
                  <w:r w:rsidRPr="00B80C76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No</w:t>
                  </w:r>
                </w:p>
              </w:tc>
              <w:tc>
                <w:tcPr>
                  <w:tcW w:w="2160" w:type="dxa"/>
                  <w:tcBorders>
                    <w:top w:val="nil"/>
                    <w:left w:val="nil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070D1E0F" w14:textId="77777777" w:rsidR="00084717" w:rsidRPr="00B80C76" w:rsidRDefault="00084717" w:rsidP="004809A8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80C76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3.11 (1.23 - 7.85)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1D46C72B" w14:textId="1E7BF816" w:rsidR="00084717" w:rsidRPr="00B80C76" w:rsidRDefault="00084717" w:rsidP="004809A8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B80C76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  <w:t>0.016</w:t>
                  </w:r>
                </w:p>
              </w:tc>
              <w:tc>
                <w:tcPr>
                  <w:tcW w:w="1656" w:type="dxa"/>
                  <w:tcBorders>
                    <w:top w:val="nil"/>
                    <w:left w:val="nil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3F538C6C" w14:textId="2265C175" w:rsidR="00084717" w:rsidRPr="00B80C76" w:rsidRDefault="00084717" w:rsidP="004809A8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80C76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2.25 (0.88 - 5.77)</w:t>
                  </w:r>
                </w:p>
              </w:tc>
              <w:tc>
                <w:tcPr>
                  <w:tcW w:w="959" w:type="dxa"/>
                  <w:tcBorders>
                    <w:top w:val="nil"/>
                    <w:left w:val="nil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033ECFDF" w14:textId="77777777" w:rsidR="00084717" w:rsidRPr="00B80C76" w:rsidRDefault="00084717" w:rsidP="004809A8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80C76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0.091</w:t>
                  </w:r>
                </w:p>
              </w:tc>
            </w:tr>
            <w:tr w:rsidR="00084717" w:rsidRPr="00B80C76" w14:paraId="5E6C10DD" w14:textId="77777777" w:rsidTr="004809A8">
              <w:trPr>
                <w:trHeight w:val="290"/>
              </w:trPr>
              <w:tc>
                <w:tcPr>
                  <w:tcW w:w="1510" w:type="dxa"/>
                  <w:vMerge w:val="restart"/>
                  <w:tcBorders>
                    <w:top w:val="nil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31AB60BD" w14:textId="77777777" w:rsidR="00084717" w:rsidRPr="00B80C76" w:rsidRDefault="00084717" w:rsidP="004809A8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B80C76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  <w:t>Subsite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16AAFA98" w14:textId="324627C0" w:rsidR="00084717" w:rsidRPr="00B80C76" w:rsidRDefault="00084717" w:rsidP="004809A8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80C76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Other </w:t>
                  </w:r>
                  <w:r w:rsidR="000624C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Vs.</w:t>
                  </w:r>
                  <w:r w:rsidRPr="00B80C76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B80C76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BoT</w:t>
                  </w:r>
                  <w:proofErr w:type="spellEnd"/>
                </w:p>
              </w:tc>
              <w:tc>
                <w:tcPr>
                  <w:tcW w:w="2160" w:type="dxa"/>
                  <w:tcBorders>
                    <w:top w:val="nil"/>
                    <w:left w:val="nil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385C5B15" w14:textId="24A26674" w:rsidR="00084717" w:rsidRPr="00B80C76" w:rsidRDefault="00084717" w:rsidP="004809A8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80C76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0.6</w:t>
                  </w:r>
                  <w:r w:rsidR="000624C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2</w:t>
                  </w:r>
                  <w:r w:rsidRPr="00B80C76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(0.078 - 4.88)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4A1F0181" w14:textId="77777777" w:rsidR="00084717" w:rsidRPr="00B80C76" w:rsidRDefault="00084717" w:rsidP="004809A8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80C76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0.648</w:t>
                  </w:r>
                </w:p>
              </w:tc>
              <w:tc>
                <w:tcPr>
                  <w:tcW w:w="1656" w:type="dxa"/>
                  <w:tcBorders>
                    <w:top w:val="single" w:sz="4" w:space="0" w:color="808080"/>
                    <w:left w:val="single" w:sz="4" w:space="0" w:color="808080"/>
                    <w:bottom w:val="single" w:sz="4" w:space="0" w:color="808080"/>
                    <w:right w:val="single" w:sz="4" w:space="0" w:color="808080"/>
                  </w:tcBorders>
                  <w:shd w:val="clear" w:color="000000" w:fill="808080"/>
                  <w:noWrap/>
                  <w:vAlign w:val="bottom"/>
                  <w:hideMark/>
                </w:tcPr>
                <w:p w14:paraId="228999A4" w14:textId="77777777" w:rsidR="00084717" w:rsidRPr="00B80C76" w:rsidRDefault="00084717" w:rsidP="004809A8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80C76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959" w:type="dxa"/>
                  <w:tcBorders>
                    <w:top w:val="single" w:sz="4" w:space="0" w:color="808080"/>
                    <w:left w:val="single" w:sz="4" w:space="0" w:color="808080"/>
                    <w:bottom w:val="single" w:sz="4" w:space="0" w:color="808080"/>
                    <w:right w:val="single" w:sz="4" w:space="0" w:color="808080"/>
                  </w:tcBorders>
                  <w:shd w:val="clear" w:color="000000" w:fill="808080"/>
                  <w:noWrap/>
                  <w:vAlign w:val="bottom"/>
                  <w:hideMark/>
                </w:tcPr>
                <w:p w14:paraId="13D7F203" w14:textId="77777777" w:rsidR="00084717" w:rsidRPr="00B80C76" w:rsidRDefault="00084717" w:rsidP="004809A8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80C76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084717" w:rsidRPr="00B80C76" w14:paraId="2649D35D" w14:textId="77777777" w:rsidTr="004809A8">
              <w:trPr>
                <w:trHeight w:val="290"/>
              </w:trPr>
              <w:tc>
                <w:tcPr>
                  <w:tcW w:w="1510" w:type="dxa"/>
                  <w:vMerge/>
                  <w:tcBorders>
                    <w:top w:val="nil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72CFDBD4" w14:textId="77777777" w:rsidR="00084717" w:rsidRPr="00B80C76" w:rsidRDefault="00084717" w:rsidP="004809A8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2B314349" w14:textId="1A4A17B1" w:rsidR="00084717" w:rsidRPr="00B80C76" w:rsidRDefault="00084717" w:rsidP="004809A8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80C76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Tonsil </w:t>
                  </w:r>
                  <w:r w:rsidR="000624C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Vs.</w:t>
                  </w:r>
                  <w:r w:rsidRPr="00B80C76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B80C76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BoT</w:t>
                  </w:r>
                  <w:proofErr w:type="spellEnd"/>
                </w:p>
              </w:tc>
              <w:tc>
                <w:tcPr>
                  <w:tcW w:w="2160" w:type="dxa"/>
                  <w:tcBorders>
                    <w:top w:val="nil"/>
                    <w:left w:val="nil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1BEF1752" w14:textId="05412724" w:rsidR="00084717" w:rsidRPr="00B80C76" w:rsidRDefault="00084717" w:rsidP="004809A8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80C76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0.52 (0.2</w:t>
                  </w:r>
                  <w:r w:rsidR="000624C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Pr="00B80C76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- 1.35)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3E5E696C" w14:textId="77777777" w:rsidR="00084717" w:rsidRPr="00B80C76" w:rsidRDefault="00084717" w:rsidP="004809A8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80C76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0.179</w:t>
                  </w:r>
                </w:p>
              </w:tc>
              <w:tc>
                <w:tcPr>
                  <w:tcW w:w="1656" w:type="dxa"/>
                  <w:tcBorders>
                    <w:top w:val="single" w:sz="4" w:space="0" w:color="808080"/>
                    <w:left w:val="single" w:sz="4" w:space="0" w:color="808080"/>
                    <w:bottom w:val="single" w:sz="4" w:space="0" w:color="808080"/>
                    <w:right w:val="single" w:sz="4" w:space="0" w:color="808080"/>
                  </w:tcBorders>
                  <w:shd w:val="clear" w:color="000000" w:fill="808080"/>
                  <w:noWrap/>
                  <w:vAlign w:val="bottom"/>
                  <w:hideMark/>
                </w:tcPr>
                <w:p w14:paraId="46FF3CC2" w14:textId="77777777" w:rsidR="00084717" w:rsidRPr="00B80C76" w:rsidRDefault="00084717" w:rsidP="004809A8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80C76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959" w:type="dxa"/>
                  <w:tcBorders>
                    <w:top w:val="single" w:sz="4" w:space="0" w:color="808080"/>
                    <w:left w:val="single" w:sz="4" w:space="0" w:color="808080"/>
                    <w:bottom w:val="single" w:sz="4" w:space="0" w:color="808080"/>
                    <w:right w:val="single" w:sz="4" w:space="0" w:color="808080"/>
                  </w:tcBorders>
                  <w:shd w:val="clear" w:color="000000" w:fill="808080"/>
                  <w:noWrap/>
                  <w:vAlign w:val="bottom"/>
                  <w:hideMark/>
                </w:tcPr>
                <w:p w14:paraId="48CAC73A" w14:textId="77777777" w:rsidR="00084717" w:rsidRPr="00B80C76" w:rsidRDefault="00084717" w:rsidP="004809A8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80C76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084717" w:rsidRPr="00B80C76" w14:paraId="1B0D8081" w14:textId="77777777" w:rsidTr="004809A8">
              <w:trPr>
                <w:trHeight w:val="290"/>
              </w:trPr>
              <w:tc>
                <w:tcPr>
                  <w:tcW w:w="1510" w:type="dxa"/>
                  <w:tcBorders>
                    <w:top w:val="nil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793E61B6" w14:textId="77777777" w:rsidR="00084717" w:rsidRPr="00B80C76" w:rsidRDefault="00084717" w:rsidP="004809A8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B80C76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  <w:t>T stage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69377588" w14:textId="2463E2DF" w:rsidR="00084717" w:rsidRPr="00B80C76" w:rsidRDefault="00084717" w:rsidP="004809A8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80C76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T2 </w:t>
                  </w:r>
                  <w:r w:rsidR="000624C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Vs.</w:t>
                  </w:r>
                  <w:r w:rsidRPr="00B80C76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T0-T1</w:t>
                  </w:r>
                </w:p>
              </w:tc>
              <w:tc>
                <w:tcPr>
                  <w:tcW w:w="2160" w:type="dxa"/>
                  <w:tcBorders>
                    <w:top w:val="nil"/>
                    <w:left w:val="nil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0FA4CA56" w14:textId="2F874FFE" w:rsidR="00084717" w:rsidRPr="00B80C76" w:rsidRDefault="00084717" w:rsidP="004809A8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80C76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0.99 (0.37 - 2.66)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3FF2F63F" w14:textId="6A33661C" w:rsidR="00084717" w:rsidRPr="00B80C76" w:rsidRDefault="000624CC" w:rsidP="004809A8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&gt;0.99</w:t>
                  </w:r>
                </w:p>
              </w:tc>
              <w:tc>
                <w:tcPr>
                  <w:tcW w:w="1656" w:type="dxa"/>
                  <w:tcBorders>
                    <w:top w:val="single" w:sz="4" w:space="0" w:color="808080"/>
                    <w:left w:val="single" w:sz="4" w:space="0" w:color="808080"/>
                    <w:bottom w:val="single" w:sz="4" w:space="0" w:color="808080"/>
                    <w:right w:val="single" w:sz="4" w:space="0" w:color="808080"/>
                  </w:tcBorders>
                  <w:shd w:val="clear" w:color="000000" w:fill="808080"/>
                  <w:noWrap/>
                  <w:vAlign w:val="bottom"/>
                  <w:hideMark/>
                </w:tcPr>
                <w:p w14:paraId="66DDA0C8" w14:textId="77777777" w:rsidR="00084717" w:rsidRPr="00B80C76" w:rsidRDefault="00084717" w:rsidP="004809A8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80C76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959" w:type="dxa"/>
                  <w:tcBorders>
                    <w:top w:val="single" w:sz="4" w:space="0" w:color="808080"/>
                    <w:left w:val="single" w:sz="4" w:space="0" w:color="808080"/>
                    <w:bottom w:val="single" w:sz="4" w:space="0" w:color="808080"/>
                    <w:right w:val="single" w:sz="4" w:space="0" w:color="808080"/>
                  </w:tcBorders>
                  <w:shd w:val="clear" w:color="000000" w:fill="808080"/>
                  <w:noWrap/>
                  <w:vAlign w:val="bottom"/>
                  <w:hideMark/>
                </w:tcPr>
                <w:p w14:paraId="5F6E06F3" w14:textId="77777777" w:rsidR="00084717" w:rsidRPr="00B80C76" w:rsidRDefault="00084717" w:rsidP="004809A8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80C76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084717" w:rsidRPr="00B80C76" w14:paraId="6AF0A4AC" w14:textId="77777777" w:rsidTr="004809A8">
              <w:trPr>
                <w:trHeight w:val="290"/>
              </w:trPr>
              <w:tc>
                <w:tcPr>
                  <w:tcW w:w="1510" w:type="dxa"/>
                  <w:tcBorders>
                    <w:top w:val="nil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7007A1BD" w14:textId="77777777" w:rsidR="00084717" w:rsidRPr="00B80C76" w:rsidRDefault="00084717" w:rsidP="004809A8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B80C76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  <w:t>N stage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6FD4B76F" w14:textId="1BEE909A" w:rsidR="00084717" w:rsidRPr="00B80C76" w:rsidRDefault="00084717" w:rsidP="004809A8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80C76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N2 </w:t>
                  </w:r>
                  <w:r w:rsidR="000624C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Vs.</w:t>
                  </w:r>
                  <w:r w:rsidRPr="00B80C76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N0-N1</w:t>
                  </w:r>
                </w:p>
              </w:tc>
              <w:tc>
                <w:tcPr>
                  <w:tcW w:w="2160" w:type="dxa"/>
                  <w:tcBorders>
                    <w:top w:val="nil"/>
                    <w:left w:val="nil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4E8E0D31" w14:textId="6A1E7F1B" w:rsidR="00084717" w:rsidRPr="00B80C76" w:rsidRDefault="00084717" w:rsidP="004809A8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80C76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0.75 (0.2</w:t>
                  </w:r>
                  <w:r w:rsidR="000624C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8</w:t>
                  </w:r>
                  <w:r w:rsidRPr="00B80C76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- 2.04)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3A9CF1FC" w14:textId="77777777" w:rsidR="00084717" w:rsidRPr="00B80C76" w:rsidRDefault="00084717" w:rsidP="004809A8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80C76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0.579</w:t>
                  </w:r>
                </w:p>
              </w:tc>
              <w:tc>
                <w:tcPr>
                  <w:tcW w:w="1656" w:type="dxa"/>
                  <w:tcBorders>
                    <w:top w:val="single" w:sz="4" w:space="0" w:color="808080"/>
                    <w:left w:val="single" w:sz="4" w:space="0" w:color="808080"/>
                    <w:bottom w:val="single" w:sz="4" w:space="0" w:color="808080"/>
                    <w:right w:val="single" w:sz="4" w:space="0" w:color="808080"/>
                  </w:tcBorders>
                  <w:shd w:val="clear" w:color="000000" w:fill="808080"/>
                  <w:noWrap/>
                  <w:vAlign w:val="bottom"/>
                  <w:hideMark/>
                </w:tcPr>
                <w:p w14:paraId="31FC1A94" w14:textId="77777777" w:rsidR="00084717" w:rsidRPr="00B80C76" w:rsidRDefault="00084717" w:rsidP="004809A8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80C76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959" w:type="dxa"/>
                  <w:tcBorders>
                    <w:top w:val="single" w:sz="4" w:space="0" w:color="808080"/>
                    <w:left w:val="single" w:sz="4" w:space="0" w:color="808080"/>
                    <w:bottom w:val="single" w:sz="4" w:space="0" w:color="808080"/>
                    <w:right w:val="single" w:sz="4" w:space="0" w:color="808080"/>
                  </w:tcBorders>
                  <w:shd w:val="clear" w:color="000000" w:fill="808080"/>
                  <w:noWrap/>
                  <w:vAlign w:val="bottom"/>
                  <w:hideMark/>
                </w:tcPr>
                <w:p w14:paraId="2F9464ED" w14:textId="77777777" w:rsidR="00084717" w:rsidRPr="00B80C76" w:rsidRDefault="00084717" w:rsidP="004809A8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80C76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084717" w:rsidRPr="00B80C76" w14:paraId="312789B0" w14:textId="77777777" w:rsidTr="004809A8">
              <w:trPr>
                <w:trHeight w:val="290"/>
              </w:trPr>
              <w:tc>
                <w:tcPr>
                  <w:tcW w:w="1510" w:type="dxa"/>
                  <w:tcBorders>
                    <w:top w:val="nil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2CEA4CC0" w14:textId="77777777" w:rsidR="00084717" w:rsidRPr="00B80C76" w:rsidRDefault="00084717" w:rsidP="004809A8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B80C76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  <w:t>HPV status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338F3BBD" w14:textId="5AC1DA0A" w:rsidR="00084717" w:rsidRPr="00B80C76" w:rsidRDefault="00084717" w:rsidP="004809A8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80C76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Positive </w:t>
                  </w:r>
                  <w:r w:rsidR="000624C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Vs.</w:t>
                  </w:r>
                  <w:r w:rsidRPr="00B80C76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Negative</w:t>
                  </w:r>
                </w:p>
              </w:tc>
              <w:tc>
                <w:tcPr>
                  <w:tcW w:w="2160" w:type="dxa"/>
                  <w:tcBorders>
                    <w:top w:val="nil"/>
                    <w:left w:val="nil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18F3A145" w14:textId="0C4B93D4" w:rsidR="00084717" w:rsidRPr="00B80C76" w:rsidRDefault="00084717" w:rsidP="004809A8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80C76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0.2</w:t>
                  </w:r>
                  <w:r w:rsidR="000624C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4</w:t>
                  </w:r>
                  <w:r w:rsidRPr="00B80C76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(0.090 - 0.61)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557EA536" w14:textId="31B2BDFA" w:rsidR="00084717" w:rsidRPr="00B80C76" w:rsidRDefault="00084717" w:rsidP="004809A8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B80C76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  <w:t>0.00</w:t>
                  </w:r>
                  <w:r w:rsidR="000624CC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1656" w:type="dxa"/>
                  <w:tcBorders>
                    <w:top w:val="single" w:sz="4" w:space="0" w:color="808080"/>
                    <w:left w:val="single" w:sz="4" w:space="0" w:color="808080"/>
                    <w:bottom w:val="single" w:sz="4" w:space="0" w:color="808080"/>
                    <w:right w:val="single" w:sz="4" w:space="0" w:color="808080"/>
                  </w:tcBorders>
                  <w:shd w:val="clear" w:color="000000" w:fill="808080"/>
                  <w:noWrap/>
                  <w:vAlign w:val="bottom"/>
                  <w:hideMark/>
                </w:tcPr>
                <w:p w14:paraId="7694FDF4" w14:textId="77777777" w:rsidR="00084717" w:rsidRPr="00B80C76" w:rsidRDefault="00084717" w:rsidP="004809A8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80C76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959" w:type="dxa"/>
                  <w:tcBorders>
                    <w:top w:val="single" w:sz="4" w:space="0" w:color="808080"/>
                    <w:left w:val="single" w:sz="4" w:space="0" w:color="808080"/>
                    <w:bottom w:val="single" w:sz="4" w:space="0" w:color="808080"/>
                    <w:right w:val="single" w:sz="4" w:space="0" w:color="808080"/>
                  </w:tcBorders>
                  <w:shd w:val="clear" w:color="000000" w:fill="808080"/>
                  <w:noWrap/>
                  <w:vAlign w:val="bottom"/>
                  <w:hideMark/>
                </w:tcPr>
                <w:p w14:paraId="4CDF64B6" w14:textId="77777777" w:rsidR="00084717" w:rsidRPr="00B80C76" w:rsidRDefault="00084717" w:rsidP="004809A8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80C76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</w:tbl>
          <w:p w14:paraId="54D9EA2C" w14:textId="77777777" w:rsidR="00084717" w:rsidRPr="00B80C76" w:rsidRDefault="00084717" w:rsidP="004809A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76345C1" w14:textId="77777777" w:rsidR="0050146B" w:rsidRDefault="0050146B"/>
    <w:sectPr w:rsidR="0050146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717"/>
    <w:rsid w:val="000624CC"/>
    <w:rsid w:val="00084717"/>
    <w:rsid w:val="00501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33E635"/>
  <w15:chartTrackingRefBased/>
  <w15:docId w15:val="{30762D3F-66DE-4A7F-AC43-73676A537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47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4717"/>
    <w:pPr>
      <w:spacing w:after="0" w:line="240" w:lineRule="auto"/>
    </w:pPr>
    <w:rPr>
      <w:rFonts w:asciiTheme="minorHAnsi" w:eastAsiaTheme="minorEastAsia" w:hAnsiTheme="minorHAnsi" w:cstheme="minorBidi"/>
      <w:sz w:val="22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624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24C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4</Words>
  <Characters>539</Characters>
  <Application>Microsoft Office Word</Application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Di Gravio</dc:creator>
  <cp:keywords/>
  <dc:description/>
  <cp:lastModifiedBy>Eric Di Gravio</cp:lastModifiedBy>
  <cp:revision>2</cp:revision>
  <dcterms:created xsi:type="dcterms:W3CDTF">2020-09-21T21:02:00Z</dcterms:created>
  <dcterms:modified xsi:type="dcterms:W3CDTF">2020-11-04T01:52:00Z</dcterms:modified>
</cp:coreProperties>
</file>